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  <w:drawing>
          <wp:inline distT="0" distB="0" distL="0" distR="0">
            <wp:extent cx="5476875" cy="2058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  <w:drawing>
          <wp:inline distT="0" distB="0" distL="0" distR="0">
            <wp:extent cx="5481320" cy="2056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  <w:drawing>
          <wp:inline distT="0" distB="0" distL="0" distR="0">
            <wp:extent cx="5483225" cy="2045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5485765" cy="2059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81320" cy="2037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81320" cy="20751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79415" cy="20923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76875" cy="20713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b/>
        </w:rPr>
        <w:t xml:space="preserve">Figure S8  </w:t>
      </w:r>
      <w:r>
        <w:rPr/>
        <w:t xml:space="preserve">The relationship between mean occurrence of a specific nucleotide in the third base in synonymous codons of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genes and the redox cycle of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>.  Yellow color (time points 1-4) is the oxidative phase, and the blue color (time points 5-12) is the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 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10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8:00Z</dcterms:created>
  <dc:creator>ODIN</dc:creator>
  <dc:description/>
  <dc:language>en-US</dc:language>
  <cp:lastModifiedBy>viktor</cp:lastModifiedBy>
  <dcterms:modified xsi:type="dcterms:W3CDTF">2011-09-01T12:48:00Z</dcterms:modified>
  <cp:revision>2</cp:revision>
  <dc:subject/>
  <dc:title/>
</cp:coreProperties>
</file>